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06B1E" w14:textId="3EBA5F77" w:rsidR="00E429C0" w:rsidRPr="00C2494A" w:rsidRDefault="00C2494A" w:rsidP="00C2494A">
      <w:pPr>
        <w:rPr>
          <w:rFonts w:ascii="Times New Roman" w:hAnsi="Times New Roman" w:cs="Times New Roman"/>
          <w:sz w:val="22"/>
          <w:szCs w:val="24"/>
        </w:rPr>
      </w:pPr>
      <w:bookmarkStart w:id="0" w:name="_Toc47880164"/>
      <w:r w:rsidRPr="00C2494A">
        <w:rPr>
          <w:rFonts w:ascii="Times New Roman" w:hAnsi="Times New Roman" w:cs="Times New Roman"/>
          <w:b/>
          <w:bCs/>
          <w:sz w:val="22"/>
          <w:szCs w:val="24"/>
        </w:rPr>
        <w:t>Supplemental Table 3</w:t>
      </w:r>
      <w:r w:rsidRPr="00C2494A">
        <w:rPr>
          <w:rFonts w:ascii="Times New Roman" w:hAnsi="Times New Roman" w:cs="Times New Roman"/>
          <w:sz w:val="22"/>
          <w:szCs w:val="24"/>
        </w:rPr>
        <w:t>. Pooled spearman correlation coefficients for energy and nutrients stratified by age</w:t>
      </w:r>
      <w:bookmarkEnd w:id="0"/>
      <w:r>
        <w:rPr>
          <w:rFonts w:ascii="Times New Roman" w:hAnsi="Times New Roman" w:cs="Times New Roman"/>
          <w:sz w:val="22"/>
          <w:szCs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1320"/>
        <w:gridCol w:w="455"/>
        <w:gridCol w:w="459"/>
        <w:gridCol w:w="1645"/>
        <w:gridCol w:w="456"/>
        <w:gridCol w:w="459"/>
        <w:gridCol w:w="1321"/>
        <w:gridCol w:w="456"/>
        <w:gridCol w:w="459"/>
        <w:gridCol w:w="1645"/>
        <w:gridCol w:w="456"/>
        <w:gridCol w:w="459"/>
        <w:gridCol w:w="1321"/>
        <w:gridCol w:w="456"/>
        <w:gridCol w:w="459"/>
        <w:gridCol w:w="1645"/>
        <w:gridCol w:w="456"/>
        <w:gridCol w:w="459"/>
      </w:tblGrid>
      <w:tr w:rsidR="00C2494A" w:rsidRPr="00C2494A" w14:paraId="192903A4" w14:textId="77777777" w:rsidTr="00C2494A">
        <w:trPr>
          <w:trHeight w:val="280"/>
        </w:trPr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7AC05C5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trient</w:t>
            </w:r>
          </w:p>
        </w:tc>
        <w:tc>
          <w:tcPr>
            <w:tcW w:w="1557" w:type="pct"/>
            <w:gridSpan w:val="6"/>
            <w:shd w:val="clear" w:color="auto" w:fill="auto"/>
            <w:noWrap/>
            <w:vAlign w:val="center"/>
            <w:hideMark/>
          </w:tcPr>
          <w:p w14:paraId="40A3734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ult (18-50)</w:t>
            </w:r>
          </w:p>
        </w:tc>
        <w:tc>
          <w:tcPr>
            <w:tcW w:w="1557" w:type="pct"/>
            <w:gridSpan w:val="6"/>
            <w:shd w:val="clear" w:color="auto" w:fill="auto"/>
            <w:noWrap/>
            <w:vAlign w:val="center"/>
            <w:hideMark/>
          </w:tcPr>
          <w:p w14:paraId="59899C5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elderly (&gt; 50)</w:t>
            </w:r>
          </w:p>
        </w:tc>
        <w:tc>
          <w:tcPr>
            <w:tcW w:w="1557" w:type="pct"/>
            <w:gridSpan w:val="6"/>
            <w:shd w:val="clear" w:color="auto" w:fill="auto"/>
            <w:noWrap/>
            <w:vAlign w:val="center"/>
            <w:hideMark/>
          </w:tcPr>
          <w:p w14:paraId="0F3FAEF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olescent (&lt; 18)</w:t>
            </w:r>
          </w:p>
        </w:tc>
      </w:tr>
      <w:tr w:rsidR="00C2494A" w:rsidRPr="00C2494A" w14:paraId="7730537C" w14:textId="77777777" w:rsidTr="00C2494A">
        <w:trPr>
          <w:trHeight w:val="280"/>
        </w:trPr>
        <w:tc>
          <w:tcPr>
            <w:tcW w:w="329" w:type="pct"/>
            <w:vMerge/>
            <w:vAlign w:val="center"/>
            <w:hideMark/>
          </w:tcPr>
          <w:p w14:paraId="557D7B5A" w14:textId="77777777" w:rsidR="00C2494A" w:rsidRPr="00C2494A" w:rsidRDefault="00C2494A" w:rsidP="00C249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5" w:type="pct"/>
            <w:gridSpan w:val="3"/>
            <w:shd w:val="clear" w:color="auto" w:fill="auto"/>
            <w:noWrap/>
            <w:vAlign w:val="center"/>
            <w:hideMark/>
          </w:tcPr>
          <w:p w14:paraId="49F1FE31" w14:textId="55534F28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2494A">
              <w:rPr>
                <w:rFonts w:ascii="Times New Roman" w:hAnsi="Times New Roman" w:cs="Times New Roman"/>
                <w:sz w:val="13"/>
                <w:szCs w:val="13"/>
              </w:rPr>
              <w:t>Crude</w:t>
            </w:r>
          </w:p>
        </w:tc>
        <w:tc>
          <w:tcPr>
            <w:tcW w:w="831" w:type="pct"/>
            <w:gridSpan w:val="3"/>
            <w:shd w:val="clear" w:color="auto" w:fill="auto"/>
            <w:noWrap/>
            <w:vAlign w:val="center"/>
            <w:hideMark/>
          </w:tcPr>
          <w:p w14:paraId="63B1771D" w14:textId="7D385736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26" w:type="pct"/>
            <w:gridSpan w:val="3"/>
            <w:shd w:val="clear" w:color="auto" w:fill="auto"/>
            <w:noWrap/>
            <w:vAlign w:val="center"/>
            <w:hideMark/>
          </w:tcPr>
          <w:p w14:paraId="2A338128" w14:textId="29770809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hAnsi="Times New Roman" w:cs="Times New Roman"/>
                <w:sz w:val="13"/>
                <w:szCs w:val="13"/>
              </w:rPr>
              <w:t>Crude</w:t>
            </w:r>
          </w:p>
        </w:tc>
        <w:tc>
          <w:tcPr>
            <w:tcW w:w="831" w:type="pct"/>
            <w:gridSpan w:val="3"/>
            <w:shd w:val="clear" w:color="auto" w:fill="auto"/>
            <w:noWrap/>
            <w:vAlign w:val="center"/>
            <w:hideMark/>
          </w:tcPr>
          <w:p w14:paraId="14EEAB68" w14:textId="6DC7C54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26" w:type="pct"/>
            <w:gridSpan w:val="3"/>
            <w:shd w:val="clear" w:color="auto" w:fill="auto"/>
            <w:noWrap/>
            <w:vAlign w:val="center"/>
            <w:hideMark/>
          </w:tcPr>
          <w:p w14:paraId="23328063" w14:textId="753B720F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hAnsi="Times New Roman" w:cs="Times New Roman"/>
                <w:sz w:val="13"/>
                <w:szCs w:val="13"/>
              </w:rPr>
              <w:t>Crude</w:t>
            </w:r>
          </w:p>
        </w:tc>
        <w:tc>
          <w:tcPr>
            <w:tcW w:w="831" w:type="pct"/>
            <w:gridSpan w:val="3"/>
            <w:shd w:val="clear" w:color="auto" w:fill="auto"/>
            <w:noWrap/>
            <w:vAlign w:val="center"/>
            <w:hideMark/>
          </w:tcPr>
          <w:p w14:paraId="63741401" w14:textId="2E3F703E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C2494A" w:rsidRPr="00C2494A" w14:paraId="7C5D715D" w14:textId="77777777" w:rsidTr="00C2494A">
        <w:trPr>
          <w:trHeight w:val="280"/>
        </w:trPr>
        <w:tc>
          <w:tcPr>
            <w:tcW w:w="329" w:type="pct"/>
            <w:vMerge/>
            <w:vAlign w:val="center"/>
            <w:hideMark/>
          </w:tcPr>
          <w:p w14:paraId="13FFB62F" w14:textId="77777777" w:rsidR="00C2494A" w:rsidRPr="00C2494A" w:rsidRDefault="00C2494A" w:rsidP="00C249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FCDF8C" w14:textId="5048B0FB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SCC</w:t>
            </w: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18D9B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655C3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8F3A76" w14:textId="26513066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</w:t>
            </w: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C2BF9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3C23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F39080F" w14:textId="4743BA0F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SCC</w:t>
            </w: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9F736C9" w14:textId="65CC3E71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FDA94B" w14:textId="5F95F02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5467C8" w14:textId="0B3D9E13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</w:t>
            </w: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A1E2CB6" w14:textId="74AC8115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A61FC8" w14:textId="0C8C87D0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1DF114" w14:textId="3638060A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SCC</w:t>
            </w: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9B679A9" w14:textId="757806D9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86629B9" w14:textId="0A87FA0E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25B9C8A" w14:textId="5341C7E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</w:t>
            </w: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911734" w14:textId="6EBC3CFB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33DACB" w14:textId="2E036B5E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4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C2494A" w:rsidRPr="00C2494A" w14:paraId="03D0F0D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7D2F1E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96DAC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3 (0.642, 0.7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054A09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A0E0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BCE71D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F2207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D3790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D5C8B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609, 0.68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B812A6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43C3A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3B58D2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F5B0F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92E7B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0D05E9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0 (0.353, 0.62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C91A6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07862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5B2C66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736D9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40D8F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08EAFB99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1B387C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ei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F6B93F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610, 0.66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181B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E7247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E6E639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524, 0.62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F03FF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D307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CCBF8A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67, 0.6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0E024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7ACD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E38703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 (0.505, 0.59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362BD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73D08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74AEC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6 (0.287, 0.59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62716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A50CC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BE7128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6 (0.357, 0.49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BE39F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EC223F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78BE3DB1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C2E4E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D3BD2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621, 0.67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A0CF94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C31C4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E20148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 (0.509, 0.59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C03EF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3C148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4EC122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588, 0.65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8121D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FCB78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519C89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 (0.497, 0.65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31A0E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FF57E8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04C48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5 (0.341, 0.57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F38E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AFF96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FFEA3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3 (0.230, 0.46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CA0FE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D0364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72AA557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551A6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nt 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870A8E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 (0.459, 0.62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0D5D2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BC28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7D611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A03119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C5A97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03002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390, 0.5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292A9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54A92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AEAB22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8C28DB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C37AD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4BC63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003CF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2FBBC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443984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35FE0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5E9C9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3E5A0A3C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B9D0A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imal 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2965B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8 (0.663, 0.73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49B65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E574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0C5BCB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CE68CA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AED56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53CEE0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 (0.609, 0.74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84BC8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840E75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F8218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2B8DA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E6873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DDA49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6FF1DE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29F3F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82140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47A96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3A083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682A4524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F477A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445F19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99, 0.6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50D6E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50976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0CE566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99, 0.6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D5F93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9C6DBF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CF09D7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544, 0.6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D5D42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394BB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C1A7A0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544, 0.6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EC75F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BA4E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6C97B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3 (0.379, 0.61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805DBB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CBD6B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DF8603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3 (0.379, 0.61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906AB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599EB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7</w:t>
            </w:r>
          </w:p>
        </w:tc>
      </w:tr>
      <w:tr w:rsidR="00C2494A" w:rsidRPr="00C2494A" w14:paraId="375B555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8AB69B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028F8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593, 0.66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4A15C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3228F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459817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7 (0.456, 0.5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8C96D6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75FB5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379E3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 (0.525, 0.60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BE19A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EBA5F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54ABD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9 (0.458, 0.61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F4E668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C0448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11AFB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1 (0.123, 0.6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8E83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5004E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D9DDC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3 (0.253, 0.50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1DE16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5DED0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4</w:t>
            </w:r>
          </w:p>
        </w:tc>
      </w:tr>
      <w:tr w:rsidR="00C2494A" w:rsidRPr="00C2494A" w14:paraId="68097517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E52FF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-3 PUFA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6CDB6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7 (0.572, 0.71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2A211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442FF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8F0206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7 (0.402, 0.54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188A0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75051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352150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539, 0.61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EFEAD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40B17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BE43C5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9 (0.245, 0.61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EB3B2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4942C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9481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287E2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7BBC1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EB7AD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D3BA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3A7D0F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6C3C18E5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DDDE4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6 PU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A21FF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513, 0.65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AB1489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3A4DA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DC1CB2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1 (0.317, 0.51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9A3A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CBE2E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1CDE43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566, 0.62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2B8A8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379C6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77A82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3 (0.322, 0.6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27AF2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BE75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9C74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3C6C0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407FF7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1DF317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78C05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78F42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3E17AC89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893EC0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DD26C2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616, 0.68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8B38E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412ECF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1A24B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503, 0.61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FF378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03097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78F13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 (0.583, 0.6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FEB11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DDAE6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A79865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 (0.524, 0.6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2332B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5E378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18613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3 (0.183, 0.50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AA228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FB885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AAF9C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8 (0.266, 0.53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23E192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577B0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1</w:t>
            </w:r>
          </w:p>
        </w:tc>
      </w:tr>
      <w:tr w:rsidR="00C2494A" w:rsidRPr="00C2494A" w14:paraId="259943D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D42DA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BE010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40, 0.70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3A852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13A6C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F2DAB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435, 0.68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BC987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30B5F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CC17DD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533, 0.66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04F13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A7154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E87BD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 (0.469, 0.67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BE3DDA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BAC40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00211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01EDE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811B26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F7004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526, 0.65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D16C5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437392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71A2E7F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3CBAC4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nic aci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79CE33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 (0.579, 0.78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8C614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0179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DA8FF2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4 (0.273, 0.90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50BEA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ADF9F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05B132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2 (0.503, 0.66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0FBAA1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BA3C0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09CDCE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D3BBB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D5835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1BB5D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1B8C7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E7794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F249B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 (0.462, 0.6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A789B8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F33E1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6</w:t>
            </w:r>
          </w:p>
        </w:tc>
      </w:tr>
      <w:tr w:rsidR="00C2494A" w:rsidRPr="00C2494A" w14:paraId="7DB21388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1A95A6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P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FED8E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5 (0.579, 0.89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D3A61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98164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9B6BA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7E833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7CDE1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0614E5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07DAD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63458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36EC9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433F9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AEB339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26D00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0711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2270E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F587D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0D6D32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6EB21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3903EE02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3A4550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H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5F84F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9 (0.616, 0.84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7C451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72F2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3C2518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0BDF76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C97B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9DFB6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5C15E4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4B94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85302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9439E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D7D490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68492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DCBE17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95932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3C3CB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F19BE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F7F1C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1EF7568F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6CEA6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-fa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E5E68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5 (0.588, 0.79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C89CA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2DCE6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54910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84B74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BAB7B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26FBB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9 (0.210, 0.45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9273B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6E191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C5372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E1995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5C5D94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2D7E1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 (0.259, 0.65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4B17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D4D08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450884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088352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6CDA1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4CD06258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1C07A4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1EBBF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606, 0.68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61E07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0B695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5D43F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6 (0.476, 0.61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9FE96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3CAA13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9676D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529, 0.61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591B9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784971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4A55DB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8 (0.462, 0.62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0A1C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FB5D8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40234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6 (0.119, 0.79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95C10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1AA4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B153CC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 (0.588, 0.71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8C969E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1F05A9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8</w:t>
            </w:r>
          </w:p>
        </w:tc>
      </w:tr>
      <w:tr w:rsidR="00C2494A" w:rsidRPr="00C2494A" w14:paraId="2FFF492B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1599DB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i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05385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6 (0.379, 0.63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4F7C5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61A61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2D98B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-0.06, 0.91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247C46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47425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6C80A8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499, 0.70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487C2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CF332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DEAB40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6 (0.329, 0.67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09BF0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F2F9E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6A559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 (0.460, 0.60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620B3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55583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F26B70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B499C6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011E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73DEAD04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FA6C70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2DE0D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 (0.625, 0.69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17394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0FE046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BFCD86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6 (0.526, 0.6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0715E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E1009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E04C0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 (0.588, 0.67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D100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1C9AC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66982C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525, 0.6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C9F92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67711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6A036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 (0.337, 0.62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1158E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8CE25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D3516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7 (0.571, 0.72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E6F90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EC009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9</w:t>
            </w:r>
          </w:p>
        </w:tc>
      </w:tr>
      <w:tr w:rsidR="00C2494A" w:rsidRPr="00C2494A" w14:paraId="3D585BA7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0A05EC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61AB1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 (0.696, 0.78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EEBD7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E886E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8D317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AFE71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40578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6AECE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6 (0.219, 0.78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0E199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F8123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DEA9F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2AF2C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B0569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F6D5B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270C44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270E5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45D3C8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E8C2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6BCB0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4A0DC589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1C0F1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ga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FEBC6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 (0.652, 0.76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8EBF0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42059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6DE551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 (0.691, 0.75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7333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0855E3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7CDE2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4 (0.636, 0.79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63DE3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504EC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9EAF29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9 (0.549, 0.76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6A9EC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65AB43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BFFC4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 (0.112, 0.76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03E952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ECACB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1AAE77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6 (0.110, 0.46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7F556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FBB2F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C2494A" w:rsidRPr="00C2494A" w14:paraId="5C1E3B1F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D5FF2C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rch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F0DC1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599, 0.68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38092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C3790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07D2C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82EA53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85F9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CC920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63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0BC42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7003E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5172B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AA446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0FC5B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91FE4B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95993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23CC4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610FA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7A201D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2D40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3122DE20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ECEF02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DEC9A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617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E9DC5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B6A7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47DEE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77, 0.67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3E898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2FAD0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E0DD8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5 (0.612, 0.71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31193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A0E86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A00DC0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527, 0.68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0621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43229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924C4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318, 0.59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5840DD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613BBB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15F1D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413, 0.75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EB972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1289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</w:tr>
      <w:tr w:rsidR="00C2494A" w:rsidRPr="00C2494A" w14:paraId="78EDA844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1B03B2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luble fib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0D9421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53, 0.72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C97C2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AC60B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0770E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1 (0.459, 0.69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8378B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BAF36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E177D1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8 (0.652, 0.73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27E0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2DDAC2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23345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21, 0.66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9B6FA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1649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14878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A0032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A704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35D034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534D3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C677C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158B7BDF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5D218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luble fib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DC166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 (0.584, 0.71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53550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F142C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9AF12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457, 0.68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23505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CE29B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22507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 (0.561, 0.69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75546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5329F5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218D7B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596, 0.6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17E64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5EA6CD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D5D4F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CAC5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013C9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7F8B7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14FBD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0E2AC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22670F9D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31BC53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cohol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B6AD4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7 (0.796, 0.87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5FAD0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7E70D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6BAB20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8 (0.726, 0.83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4CA7E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D268A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06257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3 (0.827, 0.90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D9142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E83ED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C0A4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7 (0.745, 0.85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A7EA09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E2A39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FAA5AD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6C413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0F14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8CA91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3EF25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E4463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7355CD39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6CECD4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A6156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83, 0.68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90E15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22CD2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24601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15, 0.67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D879B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6C8B7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2F876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4 (0.511, 0.63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69A00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2E10A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042A3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2 (0.307, 0.67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8FD91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88C60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22305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9 (0.321, 0.62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A4869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CC2F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E4D5A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8 (0.091, 0.41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88E628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6719C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2</w:t>
            </w:r>
          </w:p>
        </w:tc>
      </w:tr>
      <w:tr w:rsidR="00C2494A" w:rsidRPr="00C2494A" w14:paraId="60C8861D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DAEF84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tinol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78475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6 (0.534, 0.61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5686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7CC7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D0C987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9 (0.471, 0.58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742012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32C23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5135F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0 (0.532, 0.66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8FD58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EFEF6C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4F0C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8 (0.463, 0.64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906E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FB80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8B7C5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2 (0.053, 0.57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D2D2E0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4CA7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CD11F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6 (0.148, 0.3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B83D6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019972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38D5D52E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CDE34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095AF8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4 (0.623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7AB9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3DD56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2FF7F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566, 0.65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489B5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7C45E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936F7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557, 0.6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B27DDF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7ABC8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6A017B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490, 0.64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BA543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3DBD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CA2DE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6 (0.275, 0.5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41C53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375C3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DA962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8 (0.279, 0.72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BBE677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95687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</w:tr>
      <w:tr w:rsidR="00C2494A" w:rsidRPr="00C2494A" w14:paraId="7A6D562B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E601CC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β-Carote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3CF1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5 (0.632, 0.69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1095E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54664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8E4D96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10, 0.63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75514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BC239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ADB83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534, 0.71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81BCF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3B7AF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E84B4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344, 0.7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9C2FC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0E157A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EC9F9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7 (0.200, 0.58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B47D9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E41DF3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1E36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338, 0.6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22BF1D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E97D0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C2494A" w:rsidRPr="00C2494A" w14:paraId="75876459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F8FA26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567A7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77, 0.69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A5561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E56E6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DCA27E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8 (0.472, 0.63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69E71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D3484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088AD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550, 0.67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71FC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E037D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CB5C9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9 (0.454, 0.64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AC08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C012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9893D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 (0.238, 0.7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6D878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F47A9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0FD01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3 (0.292, 0.5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ADF48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8A4BB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C2494A" w:rsidRPr="00C2494A" w14:paraId="4C7A592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621A55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K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D1C48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 (0.505, 0.68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6CCCB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F6CE1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84C3B7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560, 0.7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9318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0DBAC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EC3564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156, 0.82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D1066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EEA05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8AE3A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2 (0.104, 0.9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4B7B2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C0043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6FBB8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791CC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52D5B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DCAC6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CE179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6B326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557B0E3A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CBA6FE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iamin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62CE3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85, 0.64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48F39F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B005A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D5F61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9 (0.447, 0.56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74DC39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545FE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EFECA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1 (0.537, 0.64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574E7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69E5B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89FCB5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7 (0.473, 0.63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48CB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B9B9F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1FC23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364, 0.76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16BC7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CB80D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1B8ED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8 (0.283, 0.6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43399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060F0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4</w:t>
            </w:r>
          </w:p>
        </w:tc>
      </w:tr>
      <w:tr w:rsidR="00C2494A" w:rsidRPr="00C2494A" w14:paraId="6B9E66AE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CDDB7F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boflavin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E8347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616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324F4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18A65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B25D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526, 0.64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B428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77AED4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EED9A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 (0.592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20890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349AB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72056E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9 (0.489, 0.67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B23EB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1C12A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0437E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1 (0.136, 0.7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E286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42F2B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F67674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243, 0.64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F1B2C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639D8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4</w:t>
            </w:r>
          </w:p>
        </w:tc>
      </w:tr>
      <w:tr w:rsidR="00C2494A" w:rsidRPr="00C2494A" w14:paraId="0D924ACF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6D614F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aci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DEF86B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 (0.575, 0.68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910411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9F1AE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5D7E54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9 (0.435, 0.59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8310F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D2F5EA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4DFA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2 (0.492, 0.83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810A2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6EFE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29B5D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 (0.368, 0.6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31711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CC487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05A1A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228, 0.70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18418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962C5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30A33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 (0.331, 0.6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FF2F82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26FB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1</w:t>
            </w:r>
          </w:p>
        </w:tc>
      </w:tr>
      <w:tr w:rsidR="00C2494A" w:rsidRPr="00C2494A" w14:paraId="1B3632F8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04C9FB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9747D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3 (0.570, 0.68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AC6E6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613669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1528E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7 (0.472, 0.63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37B5E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F49FD7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8E827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3 (0.581, 0.68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A2F27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12172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70EFDF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393, 0.67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31116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75196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55D13E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3 (0.033, 0.49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ED0A22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4E9EF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D9C0E6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E1170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43D356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2887D00C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94E0E5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87F2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599, 0.68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5E82A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C7A3B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DDFF21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49, 0.69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57B4B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BDF36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02FA5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7 (0.536, 0.63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EE60E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0903A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6DD968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545, 0.64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DE56F3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E99D6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493AC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5 (0.188, 0.55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A600E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135F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408C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8 (0.079, 0.43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4A869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198EC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C2494A" w:rsidRPr="00C2494A" w14:paraId="452FF8B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D452F1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2C007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624, 0.72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1B766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993F3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F1A912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481, 0.67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4012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0B4BE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6C73C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453, 0.65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A35B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307DF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00FCCF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 (0.409, 0.64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37210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FC038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92146E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5 (0.255, 0.50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A946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FB285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247F4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8998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BBAED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2A73BF17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C64CF8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27977F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39, 0.65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FBC1A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4100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1C5D05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1 (0.376, 0.65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D65B3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7737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A6C0B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 (0.530, 0.67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3B5B5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2BB0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2222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401, 0.5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9C7C7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60A59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BD9E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7365C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4148D9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3897F5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8 (0.373, 0.53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E765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43D305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1E149CF8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5768E2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β-Carote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383B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1 (0.576, 0.66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5D9B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1D8E2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E372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 (0.516, 0.6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B79C8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FDC00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BC17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511, 0.7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FDB46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A1A527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ED948A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5 (0.432, 0.64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0C466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A34C3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B0C1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 (0.322, 0.66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FED402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C361C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18BC78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3 (0.262, 0.5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A720F4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C03DE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C2494A" w:rsidRPr="00C2494A" w14:paraId="592A5827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D690D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7F4B2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 (0.587, 0.72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7379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4185F1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05F7B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439, 0.73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FBE31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343E67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EEE0A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510, 0.66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054B6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297E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F4A7B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5 (0.370, 0.55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D329F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0FDC6B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BC459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432, 0.6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BC6DB7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DF539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972B3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2 (0.303, 0.59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260AE0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00F0F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C2494A" w:rsidRPr="00C2494A" w14:paraId="5733CF7A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884B12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58BF4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 (0.643, 0.76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20CE1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8DE0E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F9D46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576, 0.74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55A4F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A6911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19E94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276, 0.79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16A67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FD68F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3B0B2F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8 (0.190, 0.76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CF2CB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F320C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43C4F6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6 (0.313, 0.61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8BEDA3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C73C5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2638C5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3 (0.472, 0.64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00B7CE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C3BCE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2</w:t>
            </w:r>
          </w:p>
        </w:tc>
      </w:tr>
      <w:tr w:rsidR="00C2494A" w:rsidRPr="00C2494A" w14:paraId="1EF6A5DD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9AB4D1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B865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 (0.628, 0.68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1C030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ACD73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6CA4C1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549, 0.64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D64E7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8D474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FF562E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 (0.548, 0.66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DF79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3F58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27629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 (0.470, 0.65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FDE80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0BB8F7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67C8FA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3 (0.322, 0.58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3A0641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2DBA4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450E8E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 (0.489, 0.65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04947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C0F7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5</w:t>
            </w:r>
          </w:p>
        </w:tc>
      </w:tr>
      <w:tr w:rsidR="00C2494A" w:rsidRPr="00C2494A" w14:paraId="67FE37E0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745D9F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DC89C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91, 0.66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425A91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3D4804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A49914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510, 0.62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577C8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512D2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3EBA9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632, 0.70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880E6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9CD14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1150D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20, 0.68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FBC3AE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2BF7A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8C870D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6 (0.300, 0.53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9D958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7F0F3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7769A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7 (0.353, 0.53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1C054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0258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6</w:t>
            </w:r>
          </w:p>
        </w:tc>
      </w:tr>
      <w:tr w:rsidR="00C2494A" w:rsidRPr="00C2494A" w14:paraId="4115FDC0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B271A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EBFE9D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37BB25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7521B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9A9A0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114F69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458B5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FEC20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266417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EAA69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06F3F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C9E1D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E899F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6680E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6CDDC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85523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AF0A6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2EDAC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8BB11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C2494A" w:rsidRPr="00C2494A" w14:paraId="51F31163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3B4774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D50D86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4 (0.562, 0.69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8AB9B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027FB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EA3CB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494, 0.68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28ED6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28AB4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40F18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504, 0.70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7FB82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C90C7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8EFBF3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330, 0.64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88861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08CEEA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AC75C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4 (0.428, 0.65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2E407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6C2B7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DCD9EE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367, 0.7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454B4E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AC6D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5</w:t>
            </w:r>
          </w:p>
        </w:tc>
      </w:tr>
      <w:tr w:rsidR="00C2494A" w:rsidRPr="00C2494A" w14:paraId="1D5ACC91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4EEDD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A23C2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 (0.620, 0.83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E93E5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0A4C1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51664E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1 (0.674, 0.85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728C0B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75F01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4878FD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A733B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786A7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299D5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29935B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AF0E5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C5FD6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E97B53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107D9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CAEC59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480, 0.69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DE695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7B759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7</w:t>
            </w:r>
          </w:p>
        </w:tc>
      </w:tr>
      <w:tr w:rsidR="00C2494A" w:rsidRPr="00C2494A" w14:paraId="7CB7DC62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F669EA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E2686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605, 0.6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CC268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EF3DE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D274CA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42, 0.65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B41B7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38EE06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42A08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562, 0.65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615838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64CBF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FF23D8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 (0.580, 0.67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2EC8E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DEC2A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DE4DF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4 (0.591, 0.81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62F48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4A834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39B1E2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 (0.513, 0.69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E06C1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9FE24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.3</w:t>
            </w:r>
          </w:p>
        </w:tc>
      </w:tr>
      <w:tr w:rsidR="00C2494A" w:rsidRPr="00C2494A" w14:paraId="1ECC8B78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48E96B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38886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606, 0.6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D4B6E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7A52B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C47E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513, 0.65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488C7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40D7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A258B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474, 0.679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E3133A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0974DB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78DE46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1 (0.434, 0.66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7F818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9A16D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16B831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5 (-0.13, 0.814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91A1D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F97DD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5D2E7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360, 0.732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0CCFB9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DBA16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</w:tr>
      <w:tr w:rsidR="00C2494A" w:rsidRPr="00C2494A" w14:paraId="7C218345" w14:textId="77777777" w:rsidTr="00C2494A">
        <w:trPr>
          <w:trHeight w:val="28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80F4F4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60A0E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603, 0.68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0A409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05BFBC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3D6D9DB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7 (0.445, 0.601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709B3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FFBAD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AEA6F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9 (0.469, 0.63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49013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BF810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AC4D2DD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 (0.422, 0.706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DA376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8C89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38EF1A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469, 0.84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DD8B96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4C9CC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2820C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53, 0.688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A7EC7B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BF90C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5</w:t>
            </w:r>
          </w:p>
        </w:tc>
      </w:tr>
      <w:tr w:rsidR="00C2494A" w:rsidRPr="00C2494A" w14:paraId="6A05EA85" w14:textId="77777777" w:rsidTr="00C2494A">
        <w:trPr>
          <w:trHeight w:val="29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CB5E6A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n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5D6C01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 (0.596, 0.707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05411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49E4029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1018A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28F45A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707A07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F062E44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29E1BC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C5CD06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F5756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973413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B57DDE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AA73A2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22DA5A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1F99FF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9638350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B145F8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D5ED85" w14:textId="77777777" w:rsidR="00C2494A" w:rsidRPr="00C2494A" w:rsidRDefault="00C2494A" w:rsidP="00C24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494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</w:tbl>
    <w:p w14:paraId="2CC9DC6A" w14:textId="56921EF4" w:rsidR="00C2494A" w:rsidRPr="00C2494A" w:rsidRDefault="00C2494A" w:rsidP="00C2494A">
      <w:pPr>
        <w:widowControl/>
        <w:spacing w:line="360" w:lineRule="auto"/>
        <w:jc w:val="left"/>
        <w:rPr>
          <w:rFonts w:ascii="Times New Roman" w:hAnsi="Times New Roman" w:cs="Times New Roman" w:hint="eastAsia"/>
          <w:sz w:val="18"/>
          <w:szCs w:val="18"/>
        </w:rPr>
      </w:pPr>
      <w:r>
        <w:rPr>
          <w:rFonts w:hint="eastAsia"/>
        </w:rPr>
        <w:t>*</w:t>
      </w:r>
      <w:r w:rsidRPr="00C2494A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sectPr w:rsidR="00C2494A" w:rsidRPr="00C2494A" w:rsidSect="00C2494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3CEC1" w14:textId="77777777" w:rsidR="00E4502F" w:rsidRDefault="00E4502F" w:rsidP="00C2494A">
      <w:r>
        <w:separator/>
      </w:r>
    </w:p>
  </w:endnote>
  <w:endnote w:type="continuationSeparator" w:id="0">
    <w:p w14:paraId="570C32DD" w14:textId="77777777" w:rsidR="00E4502F" w:rsidRDefault="00E4502F" w:rsidP="00C24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D8F9C" w14:textId="77777777" w:rsidR="00E4502F" w:rsidRDefault="00E4502F" w:rsidP="00C2494A">
      <w:r>
        <w:separator/>
      </w:r>
    </w:p>
  </w:footnote>
  <w:footnote w:type="continuationSeparator" w:id="0">
    <w:p w14:paraId="17079465" w14:textId="77777777" w:rsidR="00E4502F" w:rsidRDefault="00E4502F" w:rsidP="00C249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6851DC"/>
    <w:multiLevelType w:val="hybridMultilevel"/>
    <w:tmpl w:val="61B6E120"/>
    <w:lvl w:ilvl="0" w:tplc="57909C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A9D632C"/>
    <w:multiLevelType w:val="hybridMultilevel"/>
    <w:tmpl w:val="9D823474"/>
    <w:lvl w:ilvl="0" w:tplc="4B1847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F8"/>
    <w:rsid w:val="008935F8"/>
    <w:rsid w:val="00C2494A"/>
    <w:rsid w:val="00D13BD0"/>
    <w:rsid w:val="00E429C0"/>
    <w:rsid w:val="00E4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3FD6F"/>
  <w15:chartTrackingRefBased/>
  <w15:docId w15:val="{0468F4C0-8194-4D8A-B783-3BB791BF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94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2494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2494A"/>
    <w:rPr>
      <w:color w:val="954F72"/>
      <w:u w:val="single"/>
    </w:rPr>
  </w:style>
  <w:style w:type="paragraph" w:customStyle="1" w:styleId="msonormal0">
    <w:name w:val="msonormal"/>
    <w:basedOn w:val="a"/>
    <w:rsid w:val="00C249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2494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2494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C2494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C2494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C2494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C2494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C2494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C2494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1">
    <w:name w:val="xl71"/>
    <w:basedOn w:val="a"/>
    <w:rsid w:val="00C2494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styleId="a9">
    <w:name w:val="List Paragraph"/>
    <w:basedOn w:val="a"/>
    <w:uiPriority w:val="34"/>
    <w:qFormat/>
    <w:rsid w:val="00C249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4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2</cp:revision>
  <dcterms:created xsi:type="dcterms:W3CDTF">2020-08-14T16:30:00Z</dcterms:created>
  <dcterms:modified xsi:type="dcterms:W3CDTF">2020-08-14T16:34:00Z</dcterms:modified>
</cp:coreProperties>
</file>